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A5C87" w14:textId="77777777" w:rsidR="001B1004" w:rsidRDefault="001B1004" w:rsidP="001B1004">
      <w:pPr>
        <w:rPr>
          <w:rFonts w:ascii="Arial" w:hAnsi="Arial" w:cs="Arial"/>
        </w:rPr>
      </w:pPr>
      <w:r>
        <w:rPr>
          <w:rFonts w:ascii="Arial" w:hAnsi="Arial" w:cs="Arial"/>
        </w:rPr>
        <w:t>Table S1.  Analysis of synaptic defects in pachytene cells with neonatal estrogenic exposure</w:t>
      </w:r>
    </w:p>
    <w:p w14:paraId="77EC7843" w14:textId="77777777" w:rsidR="001B1004" w:rsidRDefault="001B1004" w:rsidP="001B1004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990"/>
        <w:gridCol w:w="1170"/>
        <w:gridCol w:w="1170"/>
        <w:gridCol w:w="1170"/>
        <w:gridCol w:w="1440"/>
      </w:tblGrid>
      <w:tr w:rsidR="001B1004" w14:paraId="1C7207F7" w14:textId="77777777" w:rsidTr="003C6636">
        <w:trPr>
          <w:trHeight w:val="73"/>
          <w:jc w:val="center"/>
        </w:trPr>
        <w:tc>
          <w:tcPr>
            <w:tcW w:w="1278" w:type="dxa"/>
            <w:tcBorders>
              <w:bottom w:val="single" w:sz="4" w:space="0" w:color="auto"/>
            </w:tcBorders>
          </w:tcPr>
          <w:p w14:paraId="45CE9EA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2A906F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7D289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 of cell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18A1FA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fect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AED803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jor defect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5BC3E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or defec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F7812B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ociations</w:t>
            </w:r>
          </w:p>
        </w:tc>
      </w:tr>
      <w:tr w:rsidR="001B1004" w14:paraId="122EA89B" w14:textId="77777777" w:rsidTr="003C6636">
        <w:trPr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5DA84547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dp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B7697A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FA39F0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17C6F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2382D1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026E33D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EE855C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1004" w14:paraId="6C5BB3A1" w14:textId="77777777" w:rsidTr="003C6636">
        <w:trPr>
          <w:jc w:val="center"/>
        </w:trPr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2306ED7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BD0E00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73002D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7E94A0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4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BC974E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A96F95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CE8719F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</w:tr>
      <w:tr w:rsidR="001B1004" w14:paraId="2358A470" w14:textId="77777777" w:rsidTr="003C6636">
        <w:trPr>
          <w:jc w:val="center"/>
        </w:trPr>
        <w:tc>
          <w:tcPr>
            <w:tcW w:w="1278" w:type="dxa"/>
            <w:vMerge/>
          </w:tcPr>
          <w:p w14:paraId="150723A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DEF4A0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g BPA</w:t>
            </w:r>
          </w:p>
        </w:tc>
        <w:tc>
          <w:tcPr>
            <w:tcW w:w="990" w:type="dxa"/>
          </w:tcPr>
          <w:p w14:paraId="6FF7ED9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1170" w:type="dxa"/>
          </w:tcPr>
          <w:p w14:paraId="1563C90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67</w:t>
            </w:r>
          </w:p>
        </w:tc>
        <w:tc>
          <w:tcPr>
            <w:tcW w:w="1170" w:type="dxa"/>
          </w:tcPr>
          <w:p w14:paraId="3022CF8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42814A2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440" w:type="dxa"/>
          </w:tcPr>
          <w:p w14:paraId="7506DCF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</w:tr>
      <w:tr w:rsidR="001B1004" w14:paraId="780FC0B3" w14:textId="77777777" w:rsidTr="003C6636">
        <w:trPr>
          <w:jc w:val="center"/>
        </w:trPr>
        <w:tc>
          <w:tcPr>
            <w:tcW w:w="1278" w:type="dxa"/>
            <w:vMerge/>
          </w:tcPr>
          <w:p w14:paraId="1AA91DF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4EED52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 ng BPA</w:t>
            </w:r>
          </w:p>
        </w:tc>
        <w:tc>
          <w:tcPr>
            <w:tcW w:w="990" w:type="dxa"/>
          </w:tcPr>
          <w:p w14:paraId="39735BB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170" w:type="dxa"/>
          </w:tcPr>
          <w:p w14:paraId="199301B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0</w:t>
            </w:r>
          </w:p>
        </w:tc>
        <w:tc>
          <w:tcPr>
            <w:tcW w:w="1170" w:type="dxa"/>
          </w:tcPr>
          <w:p w14:paraId="37B632E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170" w:type="dxa"/>
          </w:tcPr>
          <w:p w14:paraId="63CADAA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0</w:t>
            </w:r>
          </w:p>
        </w:tc>
        <w:tc>
          <w:tcPr>
            <w:tcW w:w="1440" w:type="dxa"/>
          </w:tcPr>
          <w:p w14:paraId="7833D8C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1B1004" w14:paraId="6E09C03E" w14:textId="77777777" w:rsidTr="003C6636">
        <w:trPr>
          <w:jc w:val="center"/>
        </w:trPr>
        <w:tc>
          <w:tcPr>
            <w:tcW w:w="1278" w:type="dxa"/>
            <w:vMerge/>
          </w:tcPr>
          <w:p w14:paraId="0F6089A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58D20BD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14:paraId="122DA31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170" w:type="dxa"/>
          </w:tcPr>
          <w:p w14:paraId="7BD583B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14</w:t>
            </w:r>
          </w:p>
        </w:tc>
        <w:tc>
          <w:tcPr>
            <w:tcW w:w="1170" w:type="dxa"/>
          </w:tcPr>
          <w:p w14:paraId="4929DFD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70" w:type="dxa"/>
          </w:tcPr>
          <w:p w14:paraId="667CF9F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1</w:t>
            </w:r>
          </w:p>
        </w:tc>
        <w:tc>
          <w:tcPr>
            <w:tcW w:w="1440" w:type="dxa"/>
          </w:tcPr>
          <w:p w14:paraId="638E882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3</w:t>
            </w:r>
          </w:p>
        </w:tc>
      </w:tr>
      <w:tr w:rsidR="001B1004" w14:paraId="5FE027FA" w14:textId="77777777" w:rsidTr="003C6636">
        <w:trPr>
          <w:jc w:val="center"/>
        </w:trPr>
        <w:tc>
          <w:tcPr>
            <w:tcW w:w="1278" w:type="dxa"/>
          </w:tcPr>
          <w:p w14:paraId="0720EB5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4F0E96F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37FAB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9A7C4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9E670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FE2D95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CB8FD7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1004" w14:paraId="331222DC" w14:textId="77777777" w:rsidTr="003C6636">
        <w:trPr>
          <w:jc w:val="center"/>
        </w:trPr>
        <w:tc>
          <w:tcPr>
            <w:tcW w:w="1278" w:type="dxa"/>
            <w:vMerge w:val="restart"/>
            <w:vAlign w:val="center"/>
          </w:tcPr>
          <w:p w14:paraId="356A7DC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vAlign w:val="center"/>
          </w:tcPr>
          <w:p w14:paraId="5167507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14:paraId="0385FE8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170" w:type="dxa"/>
          </w:tcPr>
          <w:p w14:paraId="4681739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6</w:t>
            </w:r>
          </w:p>
        </w:tc>
        <w:tc>
          <w:tcPr>
            <w:tcW w:w="1170" w:type="dxa"/>
          </w:tcPr>
          <w:p w14:paraId="6F3BD10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170" w:type="dxa"/>
          </w:tcPr>
          <w:p w14:paraId="64CDDDD7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440" w:type="dxa"/>
          </w:tcPr>
          <w:p w14:paraId="48C4703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B1004" w14:paraId="1DC93C6F" w14:textId="77777777" w:rsidTr="003C6636">
        <w:trPr>
          <w:jc w:val="center"/>
        </w:trPr>
        <w:tc>
          <w:tcPr>
            <w:tcW w:w="1278" w:type="dxa"/>
            <w:vMerge/>
          </w:tcPr>
          <w:p w14:paraId="59D017D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F2F0BE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g BPA</w:t>
            </w:r>
          </w:p>
        </w:tc>
        <w:tc>
          <w:tcPr>
            <w:tcW w:w="990" w:type="dxa"/>
          </w:tcPr>
          <w:p w14:paraId="6AE8D91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170" w:type="dxa"/>
          </w:tcPr>
          <w:p w14:paraId="01DC187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50</w:t>
            </w:r>
          </w:p>
        </w:tc>
        <w:tc>
          <w:tcPr>
            <w:tcW w:w="1170" w:type="dxa"/>
          </w:tcPr>
          <w:p w14:paraId="73A3B5E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1</w:t>
            </w:r>
          </w:p>
        </w:tc>
        <w:tc>
          <w:tcPr>
            <w:tcW w:w="1170" w:type="dxa"/>
          </w:tcPr>
          <w:p w14:paraId="6A85E72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440" w:type="dxa"/>
          </w:tcPr>
          <w:p w14:paraId="2E02001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</w:tr>
      <w:tr w:rsidR="001B1004" w14:paraId="39C51B25" w14:textId="77777777" w:rsidTr="003C6636">
        <w:trPr>
          <w:jc w:val="center"/>
        </w:trPr>
        <w:tc>
          <w:tcPr>
            <w:tcW w:w="1278" w:type="dxa"/>
            <w:vMerge/>
          </w:tcPr>
          <w:p w14:paraId="4C2020E7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79B08B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 ng BPA</w:t>
            </w:r>
          </w:p>
        </w:tc>
        <w:tc>
          <w:tcPr>
            <w:tcW w:w="990" w:type="dxa"/>
          </w:tcPr>
          <w:p w14:paraId="61A9792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14:paraId="3D994A2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80</w:t>
            </w:r>
          </w:p>
        </w:tc>
        <w:tc>
          <w:tcPr>
            <w:tcW w:w="1170" w:type="dxa"/>
          </w:tcPr>
          <w:p w14:paraId="3CBF49A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1170" w:type="dxa"/>
          </w:tcPr>
          <w:p w14:paraId="1178A8E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1440" w:type="dxa"/>
          </w:tcPr>
          <w:p w14:paraId="5CF4E36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1B1004" w14:paraId="0A1E36B4" w14:textId="77777777" w:rsidTr="003C6636">
        <w:trPr>
          <w:jc w:val="center"/>
        </w:trPr>
        <w:tc>
          <w:tcPr>
            <w:tcW w:w="1278" w:type="dxa"/>
            <w:vMerge/>
          </w:tcPr>
          <w:p w14:paraId="59AF38C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221F81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14:paraId="5C3692D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170" w:type="dxa"/>
          </w:tcPr>
          <w:p w14:paraId="34AC4D2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50</w:t>
            </w:r>
          </w:p>
        </w:tc>
        <w:tc>
          <w:tcPr>
            <w:tcW w:w="1170" w:type="dxa"/>
          </w:tcPr>
          <w:p w14:paraId="51196F9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9</w:t>
            </w:r>
          </w:p>
        </w:tc>
        <w:tc>
          <w:tcPr>
            <w:tcW w:w="1170" w:type="dxa"/>
          </w:tcPr>
          <w:p w14:paraId="57DBEA0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0</w:t>
            </w:r>
          </w:p>
        </w:tc>
        <w:tc>
          <w:tcPr>
            <w:tcW w:w="1440" w:type="dxa"/>
          </w:tcPr>
          <w:p w14:paraId="2AAEAC8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1B1004" w14:paraId="14821128" w14:textId="77777777" w:rsidTr="003C6636">
        <w:trPr>
          <w:jc w:val="center"/>
        </w:trPr>
        <w:tc>
          <w:tcPr>
            <w:tcW w:w="1278" w:type="dxa"/>
          </w:tcPr>
          <w:p w14:paraId="4425419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451885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E8F0BD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16848C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BD6E3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638E42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F94A4C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1004" w14:paraId="785CF6A4" w14:textId="77777777" w:rsidTr="003C6636">
        <w:trPr>
          <w:jc w:val="center"/>
        </w:trPr>
        <w:tc>
          <w:tcPr>
            <w:tcW w:w="1278" w:type="dxa"/>
            <w:vMerge w:val="restart"/>
            <w:vAlign w:val="center"/>
          </w:tcPr>
          <w:p w14:paraId="5CD8DB1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H</w:t>
            </w:r>
          </w:p>
        </w:tc>
        <w:tc>
          <w:tcPr>
            <w:tcW w:w="1350" w:type="dxa"/>
          </w:tcPr>
          <w:p w14:paraId="065AA82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14:paraId="5EF09D2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170" w:type="dxa"/>
          </w:tcPr>
          <w:p w14:paraId="4FC8DC1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00</w:t>
            </w:r>
          </w:p>
        </w:tc>
        <w:tc>
          <w:tcPr>
            <w:tcW w:w="1170" w:type="dxa"/>
          </w:tcPr>
          <w:p w14:paraId="67B06E2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767E4AB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1440" w:type="dxa"/>
          </w:tcPr>
          <w:p w14:paraId="6605676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</w:tr>
      <w:tr w:rsidR="001B1004" w14:paraId="52E522F5" w14:textId="77777777" w:rsidTr="003C6636">
        <w:trPr>
          <w:jc w:val="center"/>
        </w:trPr>
        <w:tc>
          <w:tcPr>
            <w:tcW w:w="1278" w:type="dxa"/>
            <w:vMerge/>
            <w:vAlign w:val="center"/>
          </w:tcPr>
          <w:p w14:paraId="216EE71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6A349D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14:paraId="3153E48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170" w:type="dxa"/>
          </w:tcPr>
          <w:p w14:paraId="7A73678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67</w:t>
            </w:r>
          </w:p>
        </w:tc>
        <w:tc>
          <w:tcPr>
            <w:tcW w:w="1170" w:type="dxa"/>
          </w:tcPr>
          <w:p w14:paraId="3856DD37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1170" w:type="dxa"/>
          </w:tcPr>
          <w:p w14:paraId="77714B8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440" w:type="dxa"/>
          </w:tcPr>
          <w:p w14:paraId="506BCEB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</w:tr>
      <w:tr w:rsidR="001B1004" w14:paraId="478144B1" w14:textId="77777777" w:rsidTr="003C6636">
        <w:trPr>
          <w:jc w:val="center"/>
        </w:trPr>
        <w:tc>
          <w:tcPr>
            <w:tcW w:w="1278" w:type="dxa"/>
            <w:tcBorders>
              <w:bottom w:val="single" w:sz="4" w:space="0" w:color="auto"/>
            </w:tcBorders>
          </w:tcPr>
          <w:p w14:paraId="3B7AF5D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736BF2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4F366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BE69FA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9869C4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266A3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8C5CE1F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1004" w14:paraId="59070DF1" w14:textId="77777777" w:rsidTr="003C6636">
        <w:trPr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4535147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week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05DFA3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05598B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ED0011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CC7999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05B160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169204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1004" w14:paraId="650F7B49" w14:textId="77777777" w:rsidTr="003C6636">
        <w:trPr>
          <w:jc w:val="center"/>
        </w:trPr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7EAEB67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F9A9387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81A609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6F90DD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1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B951B1D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23E2D3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65925E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</w:tr>
      <w:tr w:rsidR="001B1004" w14:paraId="48B65FCE" w14:textId="77777777" w:rsidTr="003C6636">
        <w:trPr>
          <w:jc w:val="center"/>
        </w:trPr>
        <w:tc>
          <w:tcPr>
            <w:tcW w:w="1278" w:type="dxa"/>
            <w:vMerge/>
            <w:vAlign w:val="center"/>
          </w:tcPr>
          <w:p w14:paraId="1DF9891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90D34F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g BPA</w:t>
            </w:r>
          </w:p>
        </w:tc>
        <w:tc>
          <w:tcPr>
            <w:tcW w:w="990" w:type="dxa"/>
          </w:tcPr>
          <w:p w14:paraId="5AB49F2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170" w:type="dxa"/>
          </w:tcPr>
          <w:p w14:paraId="5E4A44F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33</w:t>
            </w:r>
          </w:p>
        </w:tc>
        <w:tc>
          <w:tcPr>
            <w:tcW w:w="1170" w:type="dxa"/>
          </w:tcPr>
          <w:p w14:paraId="6245124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170" w:type="dxa"/>
          </w:tcPr>
          <w:p w14:paraId="0EDBC18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440" w:type="dxa"/>
          </w:tcPr>
          <w:p w14:paraId="1F9C42A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</w:tr>
      <w:tr w:rsidR="001B1004" w14:paraId="1068D4F8" w14:textId="77777777" w:rsidTr="003C6636">
        <w:trPr>
          <w:jc w:val="center"/>
        </w:trPr>
        <w:tc>
          <w:tcPr>
            <w:tcW w:w="1278" w:type="dxa"/>
            <w:vMerge/>
            <w:vAlign w:val="center"/>
          </w:tcPr>
          <w:p w14:paraId="178638D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33EF27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 ng BPA</w:t>
            </w:r>
          </w:p>
        </w:tc>
        <w:tc>
          <w:tcPr>
            <w:tcW w:w="990" w:type="dxa"/>
          </w:tcPr>
          <w:p w14:paraId="70E768D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170" w:type="dxa"/>
          </w:tcPr>
          <w:p w14:paraId="78AEA64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3</w:t>
            </w:r>
          </w:p>
        </w:tc>
        <w:tc>
          <w:tcPr>
            <w:tcW w:w="1170" w:type="dxa"/>
          </w:tcPr>
          <w:p w14:paraId="5F2DAA1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170" w:type="dxa"/>
          </w:tcPr>
          <w:p w14:paraId="75E2118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440" w:type="dxa"/>
          </w:tcPr>
          <w:p w14:paraId="7CC799E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</w:tr>
      <w:tr w:rsidR="001B1004" w14:paraId="0C5EAB3B" w14:textId="77777777" w:rsidTr="003C6636">
        <w:trPr>
          <w:jc w:val="center"/>
        </w:trPr>
        <w:tc>
          <w:tcPr>
            <w:tcW w:w="1278" w:type="dxa"/>
            <w:vMerge/>
            <w:vAlign w:val="center"/>
          </w:tcPr>
          <w:p w14:paraId="20BEE6A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6A3E6E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14:paraId="68DE931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170" w:type="dxa"/>
          </w:tcPr>
          <w:p w14:paraId="3DBD013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67</w:t>
            </w:r>
          </w:p>
        </w:tc>
        <w:tc>
          <w:tcPr>
            <w:tcW w:w="1170" w:type="dxa"/>
          </w:tcPr>
          <w:p w14:paraId="16E569FD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170" w:type="dxa"/>
          </w:tcPr>
          <w:p w14:paraId="7A1FC6C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440" w:type="dxa"/>
          </w:tcPr>
          <w:p w14:paraId="301ABA0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</w:tr>
      <w:tr w:rsidR="001B1004" w14:paraId="6A28679A" w14:textId="77777777" w:rsidTr="003C6636">
        <w:trPr>
          <w:jc w:val="center"/>
        </w:trPr>
        <w:tc>
          <w:tcPr>
            <w:tcW w:w="1278" w:type="dxa"/>
          </w:tcPr>
          <w:p w14:paraId="26DBBB5F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AFE32F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4AB5A57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CB5946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0AC9E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1F042E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943D3F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1004" w14:paraId="2C5683DF" w14:textId="77777777" w:rsidTr="003C6636">
        <w:trPr>
          <w:jc w:val="center"/>
        </w:trPr>
        <w:tc>
          <w:tcPr>
            <w:tcW w:w="1278" w:type="dxa"/>
            <w:vMerge w:val="restart"/>
            <w:vAlign w:val="center"/>
          </w:tcPr>
          <w:p w14:paraId="2B1B5ED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</w:t>
            </w:r>
          </w:p>
        </w:tc>
        <w:tc>
          <w:tcPr>
            <w:tcW w:w="1350" w:type="dxa"/>
            <w:vAlign w:val="center"/>
          </w:tcPr>
          <w:p w14:paraId="5412BE37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14:paraId="6E1828D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170" w:type="dxa"/>
          </w:tcPr>
          <w:p w14:paraId="2FE35FF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28</w:t>
            </w:r>
          </w:p>
        </w:tc>
        <w:tc>
          <w:tcPr>
            <w:tcW w:w="1170" w:type="dxa"/>
          </w:tcPr>
          <w:p w14:paraId="40E4CEC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170" w:type="dxa"/>
          </w:tcPr>
          <w:p w14:paraId="24DCCE6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440" w:type="dxa"/>
          </w:tcPr>
          <w:p w14:paraId="45E63A47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</w:tr>
      <w:tr w:rsidR="001B1004" w14:paraId="7604DB0C" w14:textId="77777777" w:rsidTr="003C6636">
        <w:trPr>
          <w:jc w:val="center"/>
        </w:trPr>
        <w:tc>
          <w:tcPr>
            <w:tcW w:w="1278" w:type="dxa"/>
            <w:vMerge/>
          </w:tcPr>
          <w:p w14:paraId="0E0DBFD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084FC3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g BPA</w:t>
            </w:r>
          </w:p>
        </w:tc>
        <w:tc>
          <w:tcPr>
            <w:tcW w:w="990" w:type="dxa"/>
          </w:tcPr>
          <w:p w14:paraId="48CD69E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0</w:t>
            </w:r>
          </w:p>
        </w:tc>
        <w:tc>
          <w:tcPr>
            <w:tcW w:w="1170" w:type="dxa"/>
          </w:tcPr>
          <w:p w14:paraId="0B65AB07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0</w:t>
            </w:r>
          </w:p>
        </w:tc>
        <w:tc>
          <w:tcPr>
            <w:tcW w:w="1170" w:type="dxa"/>
          </w:tcPr>
          <w:p w14:paraId="565EDDA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170" w:type="dxa"/>
          </w:tcPr>
          <w:p w14:paraId="106AD6D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440" w:type="dxa"/>
          </w:tcPr>
          <w:p w14:paraId="6DBFE6C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1B1004" w14:paraId="30E8005D" w14:textId="77777777" w:rsidTr="003C6636">
        <w:trPr>
          <w:jc w:val="center"/>
        </w:trPr>
        <w:tc>
          <w:tcPr>
            <w:tcW w:w="1278" w:type="dxa"/>
            <w:vMerge/>
          </w:tcPr>
          <w:p w14:paraId="3354404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233242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 ng BPA</w:t>
            </w:r>
          </w:p>
        </w:tc>
        <w:tc>
          <w:tcPr>
            <w:tcW w:w="990" w:type="dxa"/>
          </w:tcPr>
          <w:p w14:paraId="3EFE109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170" w:type="dxa"/>
          </w:tcPr>
          <w:p w14:paraId="33CFE57F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00</w:t>
            </w:r>
          </w:p>
        </w:tc>
        <w:tc>
          <w:tcPr>
            <w:tcW w:w="1170" w:type="dxa"/>
          </w:tcPr>
          <w:p w14:paraId="49A4152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170" w:type="dxa"/>
          </w:tcPr>
          <w:p w14:paraId="36CC2EB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440" w:type="dxa"/>
          </w:tcPr>
          <w:p w14:paraId="522A03F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</w:tr>
      <w:tr w:rsidR="001B1004" w14:paraId="6357F5AF" w14:textId="77777777" w:rsidTr="003C6636">
        <w:trPr>
          <w:jc w:val="center"/>
        </w:trPr>
        <w:tc>
          <w:tcPr>
            <w:tcW w:w="1278" w:type="dxa"/>
            <w:vMerge/>
          </w:tcPr>
          <w:p w14:paraId="4F62C88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BB2B2BD" w14:textId="77777777" w:rsidR="001B1004" w:rsidRPr="002A521F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521F"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  <w:shd w:val="clear" w:color="auto" w:fill="auto"/>
          </w:tcPr>
          <w:p w14:paraId="317FC724" w14:textId="77777777" w:rsidR="001B1004" w:rsidRPr="002A521F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170" w:type="dxa"/>
            <w:shd w:val="clear" w:color="auto" w:fill="auto"/>
          </w:tcPr>
          <w:p w14:paraId="0E0778B0" w14:textId="77777777" w:rsidR="001B1004" w:rsidRPr="002A521F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0</w:t>
            </w:r>
          </w:p>
        </w:tc>
        <w:tc>
          <w:tcPr>
            <w:tcW w:w="1170" w:type="dxa"/>
            <w:shd w:val="clear" w:color="auto" w:fill="auto"/>
          </w:tcPr>
          <w:p w14:paraId="4FADABCA" w14:textId="77777777" w:rsidR="001B1004" w:rsidRPr="002A521F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170" w:type="dxa"/>
            <w:shd w:val="clear" w:color="auto" w:fill="auto"/>
          </w:tcPr>
          <w:p w14:paraId="54A43288" w14:textId="77777777" w:rsidR="001B1004" w:rsidRPr="002A521F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0</w:t>
            </w:r>
          </w:p>
        </w:tc>
        <w:tc>
          <w:tcPr>
            <w:tcW w:w="1440" w:type="dxa"/>
            <w:shd w:val="clear" w:color="auto" w:fill="auto"/>
          </w:tcPr>
          <w:p w14:paraId="3A33768E" w14:textId="77777777" w:rsidR="001B1004" w:rsidRPr="002A521F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0</w:t>
            </w:r>
          </w:p>
        </w:tc>
      </w:tr>
      <w:tr w:rsidR="001B1004" w14:paraId="47D8FD81" w14:textId="77777777" w:rsidTr="003C6636">
        <w:trPr>
          <w:jc w:val="center"/>
        </w:trPr>
        <w:tc>
          <w:tcPr>
            <w:tcW w:w="1278" w:type="dxa"/>
          </w:tcPr>
          <w:p w14:paraId="40791B1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110CCA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88A65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16353B8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A8F8AB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C881C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A27118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1004" w14:paraId="7413D166" w14:textId="77777777" w:rsidTr="003C6636">
        <w:trPr>
          <w:jc w:val="center"/>
        </w:trPr>
        <w:tc>
          <w:tcPr>
            <w:tcW w:w="1278" w:type="dxa"/>
            <w:vMerge w:val="restart"/>
            <w:vAlign w:val="center"/>
          </w:tcPr>
          <w:p w14:paraId="6A820904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3H</w:t>
            </w:r>
          </w:p>
        </w:tc>
        <w:tc>
          <w:tcPr>
            <w:tcW w:w="1350" w:type="dxa"/>
          </w:tcPr>
          <w:p w14:paraId="19A0BF6A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</w:tcPr>
          <w:p w14:paraId="46DBFAA2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70" w:type="dxa"/>
          </w:tcPr>
          <w:p w14:paraId="002AEA61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00</w:t>
            </w:r>
          </w:p>
        </w:tc>
        <w:tc>
          <w:tcPr>
            <w:tcW w:w="1170" w:type="dxa"/>
          </w:tcPr>
          <w:p w14:paraId="096E3055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14:paraId="6340DCFC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40" w:type="dxa"/>
          </w:tcPr>
          <w:p w14:paraId="4A6A88ED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0</w:t>
            </w:r>
          </w:p>
        </w:tc>
      </w:tr>
      <w:tr w:rsidR="001B1004" w14:paraId="0886D796" w14:textId="77777777" w:rsidTr="003C6636">
        <w:trPr>
          <w:jc w:val="center"/>
        </w:trPr>
        <w:tc>
          <w:tcPr>
            <w:tcW w:w="1278" w:type="dxa"/>
            <w:vMerge/>
            <w:vAlign w:val="center"/>
          </w:tcPr>
          <w:p w14:paraId="3755261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8A26FA8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6376"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14:paraId="6AA2682E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170" w:type="dxa"/>
          </w:tcPr>
          <w:p w14:paraId="738398FB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20</w:t>
            </w:r>
          </w:p>
        </w:tc>
        <w:tc>
          <w:tcPr>
            <w:tcW w:w="1170" w:type="dxa"/>
          </w:tcPr>
          <w:p w14:paraId="1A90C115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170" w:type="dxa"/>
          </w:tcPr>
          <w:p w14:paraId="3E4C0BAF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1440" w:type="dxa"/>
          </w:tcPr>
          <w:p w14:paraId="0669163D" w14:textId="77777777" w:rsidR="001B1004" w:rsidRPr="001E6376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0</w:t>
            </w:r>
          </w:p>
        </w:tc>
      </w:tr>
      <w:tr w:rsidR="001B1004" w14:paraId="0B32FED5" w14:textId="77777777" w:rsidTr="003C6636">
        <w:trPr>
          <w:jc w:val="center"/>
        </w:trPr>
        <w:tc>
          <w:tcPr>
            <w:tcW w:w="1278" w:type="dxa"/>
            <w:tcBorders>
              <w:bottom w:val="single" w:sz="4" w:space="0" w:color="auto"/>
            </w:tcBorders>
          </w:tcPr>
          <w:p w14:paraId="38095C8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A2F620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CFE50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0932D5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9403C7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05CD92D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50490C7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1004" w14:paraId="0D472A50" w14:textId="77777777" w:rsidTr="003C6636">
        <w:trPr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3E66F15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ye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681A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E7FF9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C441DB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C35C11D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53E4D47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276B2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B1004" w14:paraId="7EF35750" w14:textId="77777777" w:rsidTr="003C6636">
        <w:trPr>
          <w:jc w:val="center"/>
        </w:trPr>
        <w:tc>
          <w:tcPr>
            <w:tcW w:w="1278" w:type="dxa"/>
            <w:vMerge w:val="restart"/>
            <w:tcBorders>
              <w:top w:val="single" w:sz="4" w:space="0" w:color="auto"/>
            </w:tcBorders>
            <w:vAlign w:val="center"/>
          </w:tcPr>
          <w:p w14:paraId="7E2F02C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-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C8B2DBD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669F9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604A43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6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B1DB03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CFD478D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AEE0CF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</w:tr>
      <w:tr w:rsidR="001B1004" w14:paraId="3E671D4A" w14:textId="77777777" w:rsidTr="003C6636">
        <w:trPr>
          <w:jc w:val="center"/>
        </w:trPr>
        <w:tc>
          <w:tcPr>
            <w:tcW w:w="1278" w:type="dxa"/>
            <w:vMerge/>
            <w:vAlign w:val="center"/>
          </w:tcPr>
          <w:p w14:paraId="58698A7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3F2523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ng BPA</w:t>
            </w:r>
          </w:p>
        </w:tc>
        <w:tc>
          <w:tcPr>
            <w:tcW w:w="990" w:type="dxa"/>
          </w:tcPr>
          <w:p w14:paraId="624A124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70" w:type="dxa"/>
          </w:tcPr>
          <w:p w14:paraId="4EAB198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00</w:t>
            </w:r>
          </w:p>
        </w:tc>
        <w:tc>
          <w:tcPr>
            <w:tcW w:w="1170" w:type="dxa"/>
          </w:tcPr>
          <w:p w14:paraId="14FE7E86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0</w:t>
            </w:r>
          </w:p>
        </w:tc>
        <w:tc>
          <w:tcPr>
            <w:tcW w:w="1170" w:type="dxa"/>
          </w:tcPr>
          <w:p w14:paraId="02489C8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1440" w:type="dxa"/>
          </w:tcPr>
          <w:p w14:paraId="36AA4D6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0</w:t>
            </w:r>
          </w:p>
        </w:tc>
      </w:tr>
      <w:tr w:rsidR="001B1004" w14:paraId="1564B1E4" w14:textId="77777777" w:rsidTr="003C6636">
        <w:trPr>
          <w:jc w:val="center"/>
        </w:trPr>
        <w:tc>
          <w:tcPr>
            <w:tcW w:w="1278" w:type="dxa"/>
            <w:vMerge/>
            <w:vAlign w:val="center"/>
          </w:tcPr>
          <w:p w14:paraId="14DB805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3D6748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 ng BPA</w:t>
            </w:r>
          </w:p>
        </w:tc>
        <w:tc>
          <w:tcPr>
            <w:tcW w:w="990" w:type="dxa"/>
          </w:tcPr>
          <w:p w14:paraId="15401A82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70" w:type="dxa"/>
          </w:tcPr>
          <w:p w14:paraId="5745B60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00</w:t>
            </w:r>
          </w:p>
        </w:tc>
        <w:tc>
          <w:tcPr>
            <w:tcW w:w="1170" w:type="dxa"/>
          </w:tcPr>
          <w:p w14:paraId="28662635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0</w:t>
            </w:r>
          </w:p>
        </w:tc>
        <w:tc>
          <w:tcPr>
            <w:tcW w:w="1170" w:type="dxa"/>
          </w:tcPr>
          <w:p w14:paraId="71D4810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1440" w:type="dxa"/>
          </w:tcPr>
          <w:p w14:paraId="006748E9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</w:tr>
      <w:tr w:rsidR="001B1004" w14:paraId="4A8D10BE" w14:textId="77777777" w:rsidTr="003C6636">
        <w:trPr>
          <w:jc w:val="center"/>
        </w:trPr>
        <w:tc>
          <w:tcPr>
            <w:tcW w:w="1278" w:type="dxa"/>
            <w:vMerge/>
            <w:vAlign w:val="center"/>
          </w:tcPr>
          <w:p w14:paraId="530947DA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6165E1B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ng EE</w:t>
            </w:r>
          </w:p>
        </w:tc>
        <w:tc>
          <w:tcPr>
            <w:tcW w:w="990" w:type="dxa"/>
          </w:tcPr>
          <w:p w14:paraId="4324EAAE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170" w:type="dxa"/>
          </w:tcPr>
          <w:p w14:paraId="7A4BE9E0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00</w:t>
            </w:r>
          </w:p>
        </w:tc>
        <w:tc>
          <w:tcPr>
            <w:tcW w:w="1170" w:type="dxa"/>
          </w:tcPr>
          <w:p w14:paraId="4D584051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14:paraId="4DA84CB3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1440" w:type="dxa"/>
          </w:tcPr>
          <w:p w14:paraId="4C9350BC" w14:textId="77777777" w:rsidR="001B1004" w:rsidRDefault="001B1004" w:rsidP="003C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</w:tr>
    </w:tbl>
    <w:p w14:paraId="20C817B3" w14:textId="77777777" w:rsidR="001B1004" w:rsidRDefault="001B1004" w:rsidP="001B1004">
      <w:pPr>
        <w:rPr>
          <w:rFonts w:ascii="Arial" w:hAnsi="Arial" w:cs="Arial"/>
          <w:sz w:val="18"/>
          <w:szCs w:val="18"/>
        </w:rPr>
      </w:pPr>
    </w:p>
    <w:p w14:paraId="3741FD3A" w14:textId="3CC8E0DA" w:rsidR="00521D45" w:rsidRDefault="00521D45" w:rsidP="00521D45">
      <w:pPr>
        <w:pStyle w:val="NormalWeb"/>
        <w:spacing w:line="48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AD4711">
        <w:rPr>
          <w:rFonts w:ascii="Arial" w:hAnsi="Arial" w:cs="Arial"/>
          <w:sz w:val="18"/>
          <w:szCs w:val="18"/>
        </w:rPr>
        <w:t>Values re</w:t>
      </w:r>
      <w:r>
        <w:rPr>
          <w:rFonts w:ascii="Arial" w:hAnsi="Arial" w:cs="Arial"/>
          <w:sz w:val="18"/>
          <w:szCs w:val="18"/>
        </w:rPr>
        <w:t xml:space="preserve">present percentage of </w:t>
      </w:r>
      <w:r w:rsidRPr="00AD4711">
        <w:rPr>
          <w:rFonts w:ascii="Arial" w:hAnsi="Arial" w:cs="Arial"/>
          <w:sz w:val="18"/>
          <w:szCs w:val="18"/>
        </w:rPr>
        <w:t xml:space="preserve">cells.  </w:t>
      </w:r>
    </w:p>
    <w:p w14:paraId="799C73AE" w14:textId="77777777" w:rsidR="00B8416C" w:rsidRDefault="00B8416C"/>
    <w:sectPr w:rsidR="00B8416C" w:rsidSect="00B8416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004"/>
    <w:rsid w:val="001B1004"/>
    <w:rsid w:val="003B6227"/>
    <w:rsid w:val="00521D45"/>
    <w:rsid w:val="00B8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4256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21D4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10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521D4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9</Characters>
  <Application>Microsoft Macintosh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rooman</dc:creator>
  <cp:keywords/>
  <dc:description/>
  <cp:lastModifiedBy>Lisa Vrooman</cp:lastModifiedBy>
  <cp:revision>3</cp:revision>
  <dcterms:created xsi:type="dcterms:W3CDTF">2014-11-20T17:10:00Z</dcterms:created>
  <dcterms:modified xsi:type="dcterms:W3CDTF">2014-11-20T17:19:00Z</dcterms:modified>
</cp:coreProperties>
</file>